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1479100B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4069BCA1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658F238" w:rsidR="0041078D" w:rsidRPr="00E0510F" w:rsidRDefault="004021AC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4021AC">
        <w:rPr>
          <w:rFonts w:ascii="Arial" w:hAnsi="Arial" w:cs="Arial"/>
          <w:b/>
          <w:sz w:val="20"/>
        </w:rPr>
        <w:t>Long Gamma Nail is a Cheap and Effective Interval Revision Prosthesis in Infected Hip Replacements that require Proximal Femoral Replace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DD4AF56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24E3BF5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77D8ACC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3490F3B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E2A5490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B3A5598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99A971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3AE9D4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57F9E7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C77BC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C17EA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2B30962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2A9CFAA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BA0FCB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3649C5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FEBEA04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3DEA53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0CC2A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63FDC64" w:rsidR="00F50592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3764125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527066A8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F72B94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BB670A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0D841A" w:rsidR="0084548A" w:rsidRDefault="004021A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0" locked="0" layoutInCell="1" allowOverlap="1" wp14:anchorId="060779F8" wp14:editId="2B6D3A4F">
            <wp:simplePos x="0" y="0"/>
            <wp:positionH relativeFrom="column">
              <wp:posOffset>2682240</wp:posOffset>
            </wp:positionH>
            <wp:positionV relativeFrom="page">
              <wp:posOffset>9286875</wp:posOffset>
            </wp:positionV>
            <wp:extent cx="1401445" cy="238125"/>
            <wp:effectExtent l="0" t="0" r="8255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0144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4DD948" w14:textId="3C3D3BCD" w:rsidR="0084548A" w:rsidRPr="00F50592" w:rsidRDefault="004021A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4021AC">
        <w:rPr>
          <w:rFonts w:ascii="Arial" w:hAnsi="Arial" w:cs="Arial"/>
          <w:sz w:val="20"/>
        </w:rPr>
        <w:t>Aaron Scott Hammat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7-05-2023</w:t>
      </w:r>
    </w:p>
    <w:p w14:paraId="4295588D" w14:textId="756A6EDA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0019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21AC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8ABA62-69F8-4F6E-B090-E4CF1205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694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aron Scott Hammat</cp:lastModifiedBy>
  <cp:revision>2</cp:revision>
  <cp:lastPrinted>2010-11-04T03:19:00Z</cp:lastPrinted>
  <dcterms:created xsi:type="dcterms:W3CDTF">2023-05-17T02:53:00Z</dcterms:created>
  <dcterms:modified xsi:type="dcterms:W3CDTF">2023-05-17T02:53:00Z</dcterms:modified>
</cp:coreProperties>
</file>